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640B9" w14:textId="4A5523B8" w:rsidR="00E31288" w:rsidRDefault="007D6AD8">
      <w:pPr>
        <w:rPr>
          <w:rFonts w:ascii="Times New Roman" w:hAnsi="Times New Roman" w:cs="Times New Roman"/>
          <w:sz w:val="24"/>
          <w:szCs w:val="24"/>
        </w:rPr>
      </w:pPr>
      <w:r w:rsidRPr="00D171C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.1</w:t>
      </w:r>
      <w:r w:rsidRPr="00D171C4">
        <w:rPr>
          <w:rFonts w:ascii="Times New Roman" w:hAnsi="Times New Roman" w:cs="Times New Roman"/>
          <w:sz w:val="24"/>
          <w:szCs w:val="24"/>
        </w:rPr>
        <w:t xml:space="preserve">. </w:t>
      </w:r>
      <w:r w:rsidRPr="00001113">
        <w:rPr>
          <w:rFonts w:ascii="Times New Roman" w:hAnsi="Times New Roman" w:cs="Times New Roman"/>
          <w:sz w:val="24"/>
          <w:szCs w:val="24"/>
        </w:rPr>
        <w:t xml:space="preserve">The mean values of the soil </w:t>
      </w:r>
      <w:r>
        <w:rPr>
          <w:rFonts w:ascii="Times New Roman" w:hAnsi="Times New Roman" w:cs="Times New Roman"/>
          <w:sz w:val="24"/>
          <w:szCs w:val="24"/>
        </w:rPr>
        <w:t>temperature, % water, total organic carbon (TOC), total nitrogen (TN), nitrate (NO</w:t>
      </w:r>
      <w:r w:rsidRPr="0062574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2574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), ammonium (NH</w:t>
      </w:r>
      <w:r w:rsidRPr="0062574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2574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, Biomass C, and Biomass C/TOC</w:t>
      </w:r>
      <w:r w:rsidRPr="00001113">
        <w:rPr>
          <w:rFonts w:ascii="Times New Roman" w:hAnsi="Times New Roman" w:cs="Times New Roman"/>
          <w:sz w:val="24"/>
          <w:szCs w:val="24"/>
        </w:rPr>
        <w:t xml:space="preserve"> from the 3 </w:t>
      </w:r>
      <w:r>
        <w:rPr>
          <w:rFonts w:ascii="Times New Roman" w:hAnsi="Times New Roman" w:cs="Times New Roman"/>
          <w:sz w:val="24"/>
          <w:szCs w:val="24"/>
        </w:rPr>
        <w:t xml:space="preserve">different forest types (Lowland, Upland, and Riparian), before and after Hurricane Otto, within the same forested area of </w:t>
      </w:r>
      <w:r w:rsidRPr="0000111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01113">
        <w:rPr>
          <w:rFonts w:ascii="Times New Roman" w:hAnsi="Times New Roman" w:cs="Times New Roman"/>
          <w:sz w:val="24"/>
          <w:szCs w:val="24"/>
        </w:rPr>
        <w:t>Maquenque</w:t>
      </w:r>
      <w:proofErr w:type="spellEnd"/>
      <w:r w:rsidRPr="00001113">
        <w:rPr>
          <w:rFonts w:ascii="Times New Roman" w:hAnsi="Times New Roman" w:cs="Times New Roman"/>
          <w:sz w:val="24"/>
          <w:szCs w:val="24"/>
        </w:rPr>
        <w:t xml:space="preserve"> National Wildlife Refuge in the Northern Zone of Costa Rica. </w:t>
      </w:r>
      <w:r>
        <w:rPr>
          <w:rFonts w:ascii="Times New Roman" w:hAnsi="Times New Roman" w:cs="Times New Roman"/>
          <w:sz w:val="24"/>
          <w:szCs w:val="24"/>
        </w:rPr>
        <w:t>Significant differences (</w:t>
      </w:r>
      <w:r w:rsidRPr="007638F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 are indicated by different letters between Pre- and Post-Hurricane paired comparisons (“a” and “b” represents a significant difference).</w:t>
      </w:r>
    </w:p>
    <w:p w14:paraId="3F482555" w14:textId="4DCCFF66" w:rsidR="007D6AD8" w:rsidRDefault="007D6AD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371" w:type="dxa"/>
        <w:tblInd w:w="-931" w:type="dxa"/>
        <w:tblLook w:val="04A0" w:firstRow="1" w:lastRow="0" w:firstColumn="1" w:lastColumn="0" w:noHBand="0" w:noVBand="1"/>
      </w:tblPr>
      <w:tblGrid>
        <w:gridCol w:w="2011"/>
        <w:gridCol w:w="1260"/>
        <w:gridCol w:w="1300"/>
        <w:gridCol w:w="1130"/>
        <w:gridCol w:w="1080"/>
        <w:gridCol w:w="1170"/>
        <w:gridCol w:w="1040"/>
        <w:gridCol w:w="1120"/>
        <w:gridCol w:w="1260"/>
      </w:tblGrid>
      <w:tr w:rsidR="007D6AD8" w:rsidRPr="00625747" w14:paraId="0F1216E1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428A7A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5BB1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TO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41F5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mass 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37BD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mass C/T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F812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79D09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3B96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B0BF" w14:textId="77777777" w:rsidR="007D6AD8" w:rsidRPr="00625747" w:rsidRDefault="007D6AD8" w:rsidP="000D05F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85A1" w14:textId="77777777" w:rsidR="007D6AD8" w:rsidRPr="00625747" w:rsidRDefault="007D6AD8" w:rsidP="000D05F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ater</w:t>
            </w:r>
          </w:p>
        </w:tc>
      </w:tr>
      <w:tr w:rsidR="007D6AD8" w:rsidRPr="00625747" w14:paraId="790022FB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81B8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land Pre-Hurric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415D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.8 ± 23.7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7E99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.8 ± 66.6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B07C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± 0.0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7D7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 ± 1.1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75F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± 0.21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77E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 ± 1.5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0C3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 ± 0.22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5993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 ± 4.46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D6AD8" w:rsidRPr="00625747" w14:paraId="0664EE81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FB6F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land Post-Hurric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BBA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.2 ± 39.6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1693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.2 ± 69.0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BD5F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± 0.1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9A6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 ± 1.2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A420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 ± 1.59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2BFA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0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F32E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 ± 0.31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11FC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 ± 6.40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D6AD8" w:rsidRPr="00625747" w14:paraId="0A67A7E2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8B60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land Pre-Hurric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CAC6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 ± 28.4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F328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.4 ± 48.3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E9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 ± 0.0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D6EE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8 ± 1.0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94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± 0.30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A99E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 ± 1.6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C2B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 ± 0.24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D1F6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 ± 3.87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D6AD8" w:rsidRPr="00625747" w14:paraId="56F981E4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3C0E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land Post-Hurric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AC58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.8 ± 27.0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7BD7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.6 ± 68.6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913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± 0.0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6BF1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 ± 1.6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E5AD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 ± 0.28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1B2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 ± 3.4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6F4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 ± 0.21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DECF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 ± 8.70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D6AD8" w:rsidRPr="00625747" w14:paraId="17C6BFAF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8E7BD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parian Pre-Hurric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452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.0 ± 29.7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7C48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.8 ± 39.3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C5E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± 0.1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D31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 ± 1.6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9FBC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± 0.18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CE7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 ± 2.1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2C3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 ± 0.46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AE98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 ± 5.80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D6AD8" w:rsidRPr="00625747" w14:paraId="7EA84312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5479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parian Post-Hurric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6CC4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.2 ± 17.9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67A2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.2 ± 60.8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6FD1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± 0.0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871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 ± 1.4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088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 ± 0.44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2A1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 ± 1.8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9BF0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 ± 0.23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0AAD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1 ± 11.03</w:t>
            </w:r>
            <w:r w:rsidRPr="00625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D6AD8" w:rsidRPr="00625747" w14:paraId="0D50C498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21FA89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09F2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813F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4326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ECFC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53C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6655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CCCF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D379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D6AD8" w:rsidRPr="00625747" w14:paraId="687C025C" w14:textId="77777777" w:rsidTr="000D05F8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2A39A" w14:textId="77777777" w:rsidR="007D6AD8" w:rsidRPr="00625747" w:rsidRDefault="007D6AD8" w:rsidP="000D05F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477B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E8F8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16D0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DD31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710B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6BCB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1872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B51D" w14:textId="77777777" w:rsidR="007D6AD8" w:rsidRPr="00625747" w:rsidRDefault="007D6AD8" w:rsidP="000D05F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C6EDDDF" w14:textId="77777777" w:rsidR="007D6AD8" w:rsidRDefault="007D6AD8"/>
    <w:sectPr w:rsidR="007D6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AD8"/>
    <w:rsid w:val="007D6AD8"/>
    <w:rsid w:val="00E3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C2421"/>
  <w15:chartTrackingRefBased/>
  <w15:docId w15:val="{A40FE097-34C9-486A-BECC-F789B36A1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Eaton</dc:creator>
  <cp:keywords/>
  <dc:description/>
  <cp:lastModifiedBy>Bill Eaton</cp:lastModifiedBy>
  <cp:revision>1</cp:revision>
  <dcterms:created xsi:type="dcterms:W3CDTF">2020-07-01T18:10:00Z</dcterms:created>
  <dcterms:modified xsi:type="dcterms:W3CDTF">2020-07-01T18:11:00Z</dcterms:modified>
</cp:coreProperties>
</file>